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C592A" w14:textId="5CAA5905" w:rsidR="00953E32" w:rsidRDefault="00CC606D">
      <w:pPr>
        <w:rPr>
          <w:bCs/>
        </w:rPr>
      </w:pPr>
      <w:r w:rsidRPr="00CC606D">
        <w:rPr>
          <w:bCs/>
        </w:rPr>
        <w:t>The Relationship between Low Perceived Numeracy and Cancer Knowledge, Beliefs, and Affect</w:t>
      </w:r>
    </w:p>
    <w:p w14:paraId="29D67129" w14:textId="77777777" w:rsidR="00953E32" w:rsidRDefault="00953E32"/>
    <w:p w14:paraId="0282183B" w14:textId="3DB1ACD7" w:rsidR="00694B94" w:rsidRDefault="00F37E3A" w:rsidP="00E44416">
      <w:pPr>
        <w:ind w:right="-180"/>
      </w:pPr>
      <w:r>
        <w:t>S1 Table.</w:t>
      </w:r>
      <w:r w:rsidR="00B34A50">
        <w:t xml:space="preserve"> </w:t>
      </w:r>
      <w:r w:rsidR="00E44416">
        <w:t xml:space="preserve">Bias analysis to </w:t>
      </w:r>
      <w:r w:rsidR="00B56B7E">
        <w:t>assess</w:t>
      </w:r>
      <w:r w:rsidR="00E44416">
        <w:t xml:space="preserve"> socio-demographic differences between HINTS-3 cases included </w:t>
      </w:r>
      <w:r w:rsidR="00B56B7E">
        <w:t>(</w:t>
      </w:r>
      <w:r w:rsidR="00B56B7E" w:rsidRPr="00B56B7E">
        <w:rPr>
          <w:i/>
        </w:rPr>
        <w:t>n</w:t>
      </w:r>
      <w:r w:rsidR="00B56B7E">
        <w:t xml:space="preserve"> = 3,052) </w:t>
      </w:r>
      <w:r w:rsidR="00E44416">
        <w:t xml:space="preserve">and excluded </w:t>
      </w:r>
      <w:r w:rsidR="00B56B7E">
        <w:t>(</w:t>
      </w:r>
      <w:r w:rsidR="00B56B7E" w:rsidRPr="00B56B7E">
        <w:rPr>
          <w:i/>
        </w:rPr>
        <w:t>n</w:t>
      </w:r>
      <w:r w:rsidR="00B56B7E">
        <w:t xml:space="preserve"> = 1,029) </w:t>
      </w:r>
      <w:r w:rsidR="00E44416">
        <w:t xml:space="preserve">from analysis. </w:t>
      </w:r>
    </w:p>
    <w:p w14:paraId="634A48FC" w14:textId="77777777" w:rsidR="00E44416" w:rsidRDefault="00E44416"/>
    <w:tbl>
      <w:tblPr>
        <w:tblW w:w="8303" w:type="dxa"/>
        <w:tblInd w:w="93" w:type="dxa"/>
        <w:tblLook w:val="04A0" w:firstRow="1" w:lastRow="0" w:firstColumn="1" w:lastColumn="0" w:noHBand="0" w:noVBand="1"/>
      </w:tblPr>
      <w:tblGrid>
        <w:gridCol w:w="3941"/>
        <w:gridCol w:w="717"/>
        <w:gridCol w:w="667"/>
        <w:gridCol w:w="617"/>
        <w:gridCol w:w="667"/>
        <w:gridCol w:w="767"/>
        <w:gridCol w:w="927"/>
      </w:tblGrid>
      <w:tr w:rsidR="00B56B7E" w:rsidRPr="00E44416" w14:paraId="6063789D" w14:textId="77777777" w:rsidTr="00B56B7E">
        <w:trPr>
          <w:trHeight w:val="70"/>
        </w:trPr>
        <w:tc>
          <w:tcPr>
            <w:tcW w:w="39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89F2" w14:textId="3B53EF4D" w:rsidR="00B56B7E" w:rsidRPr="00E44416" w:rsidRDefault="00B56B7E" w:rsidP="00B56B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D3B1" w14:textId="77777777" w:rsidR="00B56B7E" w:rsidRPr="00E44416" w:rsidRDefault="00B56B7E" w:rsidP="00E444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luded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11C7" w14:textId="77777777" w:rsidR="00B56B7E" w:rsidRPr="00E44416" w:rsidRDefault="00B56B7E" w:rsidP="00E444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14:paraId="3FBDE0AC" w14:textId="78520BC6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6B7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Χ</w:t>
            </w:r>
            <w:r w:rsidRPr="00B56B7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EF63" w14:textId="103374F3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-value</w:t>
            </w:r>
          </w:p>
        </w:tc>
      </w:tr>
      <w:tr w:rsidR="00B56B7E" w:rsidRPr="00E44416" w14:paraId="7C239CD5" w14:textId="77777777" w:rsidTr="00B56B7E">
        <w:trPr>
          <w:trHeight w:val="180"/>
        </w:trPr>
        <w:tc>
          <w:tcPr>
            <w:tcW w:w="39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16FC18" w14:textId="066A693D" w:rsidR="00B56B7E" w:rsidRPr="00E44416" w:rsidRDefault="00B56B7E" w:rsidP="00E4441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D2157D" w14:textId="77777777" w:rsidR="00B56B7E" w:rsidRPr="00E44416" w:rsidRDefault="00B56B7E" w:rsidP="00E4441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8F1E0C" w14:textId="77777777" w:rsidR="00B56B7E" w:rsidRPr="00E44416" w:rsidRDefault="00B56B7E" w:rsidP="00E444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8090B1" w14:textId="77777777" w:rsidR="00B56B7E" w:rsidRPr="00E44416" w:rsidRDefault="00B56B7E" w:rsidP="00E4441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BCA70" w14:textId="77777777" w:rsidR="00B56B7E" w:rsidRPr="00E44416" w:rsidRDefault="00B56B7E" w:rsidP="00E444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67" w:type="dxa"/>
            <w:vMerge/>
            <w:tcBorders>
              <w:bottom w:val="single" w:sz="4" w:space="0" w:color="auto"/>
            </w:tcBorders>
          </w:tcPr>
          <w:p w14:paraId="1058CAAE" w14:textId="676DBF55" w:rsidR="00B56B7E" w:rsidRPr="00B56B7E" w:rsidRDefault="00B56B7E" w:rsidP="00B56B7E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D2195C" w14:textId="5182563E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56B7E" w:rsidRPr="00E44416" w14:paraId="2172956B" w14:textId="77777777" w:rsidTr="00B56B7E">
        <w:trPr>
          <w:trHeight w:val="70"/>
        </w:trPr>
        <w:tc>
          <w:tcPr>
            <w:tcW w:w="39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44A357" w14:textId="77777777" w:rsidR="00B56B7E" w:rsidRPr="00E44416" w:rsidRDefault="00B56B7E" w:rsidP="00E4441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3B4C7F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F282C5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A937" w14:textId="77777777" w:rsidR="00B56B7E" w:rsidRPr="00E44416" w:rsidRDefault="00B56B7E" w:rsidP="00E4441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812B" w14:textId="77777777" w:rsidR="00B56B7E" w:rsidRPr="00E44416" w:rsidRDefault="00B56B7E" w:rsidP="00E4441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11B0963" w14:textId="0A35DD93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0E75" w14:textId="0F63EF2A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56B7E" w:rsidRPr="00E44416" w14:paraId="6E4E21F2" w14:textId="77777777" w:rsidTr="00B56B7E">
        <w:trPr>
          <w:trHeight w:val="80"/>
        </w:trPr>
        <w:tc>
          <w:tcPr>
            <w:tcW w:w="3941" w:type="dxa"/>
            <w:shd w:val="clear" w:color="auto" w:fill="auto"/>
            <w:vAlign w:val="center"/>
            <w:hideMark/>
          </w:tcPr>
          <w:p w14:paraId="43DAE78A" w14:textId="77777777" w:rsidR="00B56B7E" w:rsidRPr="00E44416" w:rsidRDefault="00B56B7E" w:rsidP="00E44416">
            <w:pPr>
              <w:ind w:leftChars="72" w:left="175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3FF15F6A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29E64DE2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346B1EB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A243D8B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767" w:type="dxa"/>
          </w:tcPr>
          <w:p w14:paraId="6B9D4E4C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B59C7AD" w14:textId="1543F86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6E7CC810" w14:textId="77777777" w:rsidTr="00B56B7E">
        <w:trPr>
          <w:trHeight w:val="80"/>
        </w:trPr>
        <w:tc>
          <w:tcPr>
            <w:tcW w:w="3941" w:type="dxa"/>
            <w:shd w:val="clear" w:color="auto" w:fill="auto"/>
            <w:vAlign w:val="center"/>
            <w:hideMark/>
          </w:tcPr>
          <w:p w14:paraId="4679228C" w14:textId="77777777" w:rsidR="00B56B7E" w:rsidRPr="00E44416" w:rsidRDefault="00B56B7E" w:rsidP="00E44416">
            <w:pPr>
              <w:ind w:leftChars="72" w:left="175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302F2269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6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1B47EFE9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1CB8859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83A9BD7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767" w:type="dxa"/>
          </w:tcPr>
          <w:p w14:paraId="63DAFD6E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B797B52" w14:textId="0CD1B35F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7971286F" w14:textId="77777777" w:rsidTr="00B56B7E">
        <w:trPr>
          <w:trHeight w:val="80"/>
        </w:trPr>
        <w:tc>
          <w:tcPr>
            <w:tcW w:w="3941" w:type="dxa"/>
            <w:shd w:val="clear" w:color="auto" w:fill="auto"/>
            <w:vAlign w:val="center"/>
            <w:hideMark/>
          </w:tcPr>
          <w:p w14:paraId="4413EE65" w14:textId="77777777" w:rsidR="00B56B7E" w:rsidRPr="00E44416" w:rsidRDefault="00B56B7E" w:rsidP="00E44416">
            <w:pPr>
              <w:ind w:leftChars="-1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BAD77C6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58D8D406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14AD601" w14:textId="77777777" w:rsidR="00B56B7E" w:rsidRPr="00E44416" w:rsidRDefault="00B56B7E" w:rsidP="00E4441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F00A672" w14:textId="77777777" w:rsidR="00B56B7E" w:rsidRPr="00E44416" w:rsidRDefault="00B56B7E" w:rsidP="00E4441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</w:tcPr>
          <w:p w14:paraId="2883D51E" w14:textId="19FDFD94" w:rsidR="00B56B7E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2.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6FE6B8F" w14:textId="554A82EA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</w:t>
            </w: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</w:t>
            </w:r>
          </w:p>
        </w:tc>
      </w:tr>
      <w:tr w:rsidR="00B56B7E" w:rsidRPr="00E44416" w14:paraId="6D898E48" w14:textId="77777777" w:rsidTr="00B56B7E">
        <w:trPr>
          <w:trHeight w:val="80"/>
        </w:trPr>
        <w:tc>
          <w:tcPr>
            <w:tcW w:w="3941" w:type="dxa"/>
            <w:shd w:val="clear" w:color="auto" w:fill="auto"/>
            <w:vAlign w:val="center"/>
            <w:hideMark/>
          </w:tcPr>
          <w:p w14:paraId="05292237" w14:textId="77777777" w:rsidR="00B56B7E" w:rsidRPr="00E44416" w:rsidRDefault="00B56B7E" w:rsidP="00E44416">
            <w:pPr>
              <w:ind w:leftChars="72" w:left="175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6123D13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1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54BDB201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C62C1BC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3AEF5F4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767" w:type="dxa"/>
          </w:tcPr>
          <w:p w14:paraId="0FA017FC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A1E755F" w14:textId="6493A7FA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30EBE500" w14:textId="77777777" w:rsidTr="00B56B7E">
        <w:trPr>
          <w:trHeight w:val="80"/>
        </w:trPr>
        <w:tc>
          <w:tcPr>
            <w:tcW w:w="3941" w:type="dxa"/>
            <w:shd w:val="clear" w:color="auto" w:fill="auto"/>
            <w:vAlign w:val="center"/>
            <w:hideMark/>
          </w:tcPr>
          <w:p w14:paraId="51245904" w14:textId="77777777" w:rsidR="00B56B7E" w:rsidRPr="00E44416" w:rsidRDefault="00B56B7E" w:rsidP="00E44416">
            <w:pPr>
              <w:ind w:leftChars="72" w:left="175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A77C7D7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603A77B1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E0EB36B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505DBD9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67" w:type="dxa"/>
          </w:tcPr>
          <w:p w14:paraId="1B4C443D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CCFF4B6" w14:textId="0BC4E32F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2440BE98" w14:textId="77777777" w:rsidTr="00B56B7E">
        <w:trPr>
          <w:trHeight w:val="90"/>
        </w:trPr>
        <w:tc>
          <w:tcPr>
            <w:tcW w:w="3941" w:type="dxa"/>
            <w:shd w:val="clear" w:color="auto" w:fill="auto"/>
            <w:vAlign w:val="center"/>
            <w:hideMark/>
          </w:tcPr>
          <w:p w14:paraId="64BD06A4" w14:textId="77777777" w:rsidR="00B56B7E" w:rsidRPr="00E44416" w:rsidRDefault="00B56B7E" w:rsidP="00E44416">
            <w:pPr>
              <w:ind w:leftChars="72" w:left="175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2B4B305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2944A0CF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8D9DE72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9378C8F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14:paraId="2B4FC427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3183F4A" w14:textId="57E29A8C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22D32645" w14:textId="77777777" w:rsidTr="00B56B7E">
        <w:trPr>
          <w:trHeight w:val="153"/>
        </w:trPr>
        <w:tc>
          <w:tcPr>
            <w:tcW w:w="3941" w:type="dxa"/>
            <w:shd w:val="clear" w:color="auto" w:fill="auto"/>
            <w:vAlign w:val="center"/>
            <w:hideMark/>
          </w:tcPr>
          <w:p w14:paraId="62DC9659" w14:textId="77777777" w:rsidR="00B56B7E" w:rsidRPr="00E44416" w:rsidRDefault="00B56B7E" w:rsidP="00E44416">
            <w:pPr>
              <w:ind w:leftChars="72" w:left="175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380B8F6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3C448D09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CE359AD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8F41FA9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767" w:type="dxa"/>
          </w:tcPr>
          <w:p w14:paraId="565CA622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86F59C1" w14:textId="2E24D719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321DFF04" w14:textId="77777777" w:rsidTr="00B56B7E">
        <w:trPr>
          <w:trHeight w:val="117"/>
        </w:trPr>
        <w:tc>
          <w:tcPr>
            <w:tcW w:w="3941" w:type="dxa"/>
            <w:shd w:val="clear" w:color="auto" w:fill="auto"/>
            <w:vAlign w:val="center"/>
            <w:hideMark/>
          </w:tcPr>
          <w:p w14:paraId="196FE0C9" w14:textId="77777777" w:rsidR="00B56B7E" w:rsidRPr="00E44416" w:rsidRDefault="00B56B7E" w:rsidP="00E44416">
            <w:pPr>
              <w:ind w:leftChars="-1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40F4FF0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0A7AB0FD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FE484B2" w14:textId="77777777" w:rsidR="00B56B7E" w:rsidRPr="00E44416" w:rsidRDefault="00B56B7E" w:rsidP="00E4441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CC36FA4" w14:textId="77777777" w:rsidR="00B56B7E" w:rsidRPr="00E44416" w:rsidRDefault="00B56B7E" w:rsidP="00E4441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</w:tcPr>
          <w:p w14:paraId="2BEAF14A" w14:textId="3FF5E36B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09EAB4A" w14:textId="24985C33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B56B7E" w:rsidRPr="00E44416" w14:paraId="5819ECBA" w14:textId="77777777" w:rsidTr="00B56B7E">
        <w:trPr>
          <w:trHeight w:val="80"/>
        </w:trPr>
        <w:tc>
          <w:tcPr>
            <w:tcW w:w="3941" w:type="dxa"/>
            <w:shd w:val="clear" w:color="auto" w:fill="auto"/>
            <w:vAlign w:val="center"/>
            <w:hideMark/>
          </w:tcPr>
          <w:p w14:paraId="43CCFAB8" w14:textId="77777777" w:rsidR="00B56B7E" w:rsidRPr="00E44416" w:rsidRDefault="00B56B7E" w:rsidP="00E44416">
            <w:pPr>
              <w:ind w:leftChars="72" w:left="175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$20,000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9BB3C83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0F0D3500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8B6F873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E661723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767" w:type="dxa"/>
          </w:tcPr>
          <w:p w14:paraId="3E4C5A7A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D927EDE" w14:textId="6F3779E6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1FBBF3C6" w14:textId="77777777" w:rsidTr="00B56B7E">
        <w:trPr>
          <w:trHeight w:val="80"/>
        </w:trPr>
        <w:tc>
          <w:tcPr>
            <w:tcW w:w="3941" w:type="dxa"/>
            <w:shd w:val="clear" w:color="auto" w:fill="auto"/>
            <w:vAlign w:val="center"/>
            <w:hideMark/>
          </w:tcPr>
          <w:p w14:paraId="759B92DA" w14:textId="77777777" w:rsidR="00B56B7E" w:rsidRPr="00E44416" w:rsidRDefault="00B56B7E" w:rsidP="00E44416">
            <w:pPr>
              <w:ind w:leftChars="72" w:left="175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20,000 to $34,999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C5DBBFD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6301D06B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7A58E48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5505233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767" w:type="dxa"/>
          </w:tcPr>
          <w:p w14:paraId="7FC51DBD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56E3389" w14:textId="1237BFC8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6B42173F" w14:textId="77777777" w:rsidTr="00B56B7E">
        <w:trPr>
          <w:trHeight w:val="135"/>
        </w:trPr>
        <w:tc>
          <w:tcPr>
            <w:tcW w:w="3941" w:type="dxa"/>
            <w:shd w:val="clear" w:color="auto" w:fill="auto"/>
            <w:vAlign w:val="center"/>
            <w:hideMark/>
          </w:tcPr>
          <w:p w14:paraId="0883C714" w14:textId="77777777" w:rsidR="00B56B7E" w:rsidRPr="00E44416" w:rsidRDefault="00B56B7E" w:rsidP="00E44416">
            <w:pPr>
              <w:ind w:leftChars="72" w:left="175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5,000 to $49,999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278FD11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369154DC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071540B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6B1CE7D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67" w:type="dxa"/>
          </w:tcPr>
          <w:p w14:paraId="17BA3153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E4B567F" w14:textId="4812E3CE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6A232186" w14:textId="77777777" w:rsidTr="00B56B7E">
        <w:trPr>
          <w:trHeight w:val="108"/>
        </w:trPr>
        <w:tc>
          <w:tcPr>
            <w:tcW w:w="3941" w:type="dxa"/>
            <w:shd w:val="clear" w:color="auto" w:fill="auto"/>
            <w:vAlign w:val="center"/>
            <w:hideMark/>
          </w:tcPr>
          <w:p w14:paraId="6182AA98" w14:textId="77777777" w:rsidR="00B56B7E" w:rsidRPr="00E44416" w:rsidRDefault="00B56B7E" w:rsidP="00E44416">
            <w:pPr>
              <w:ind w:leftChars="72" w:left="175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50,000 to $74,999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CD779D5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2169E0CF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5E22569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FC22088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767" w:type="dxa"/>
          </w:tcPr>
          <w:p w14:paraId="5956CE4D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566F71E" w14:textId="5D030EAC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78AC68C2" w14:textId="77777777" w:rsidTr="00B56B7E">
        <w:trPr>
          <w:trHeight w:val="80"/>
        </w:trPr>
        <w:tc>
          <w:tcPr>
            <w:tcW w:w="3941" w:type="dxa"/>
            <w:shd w:val="clear" w:color="auto" w:fill="auto"/>
            <w:vAlign w:val="center"/>
            <w:hideMark/>
          </w:tcPr>
          <w:p w14:paraId="60C9F389" w14:textId="77777777" w:rsidR="00B56B7E" w:rsidRPr="00E44416" w:rsidRDefault="00B56B7E" w:rsidP="00E44416">
            <w:pPr>
              <w:ind w:leftChars="72" w:left="175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 $75,000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3E90B127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4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4FE8EB9A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5A342E5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34A1DC3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767" w:type="dxa"/>
          </w:tcPr>
          <w:p w14:paraId="7E76580D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D64A21F" w14:textId="72353670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36C4F273" w14:textId="77777777" w:rsidTr="00B56B7E">
        <w:trPr>
          <w:trHeight w:val="80"/>
        </w:trPr>
        <w:tc>
          <w:tcPr>
            <w:tcW w:w="3941" w:type="dxa"/>
            <w:shd w:val="clear" w:color="auto" w:fill="auto"/>
            <w:vAlign w:val="center"/>
            <w:hideMark/>
          </w:tcPr>
          <w:p w14:paraId="093BD117" w14:textId="77777777" w:rsidR="00B56B7E" w:rsidRPr="00E44416" w:rsidRDefault="00B56B7E" w:rsidP="00E44416">
            <w:pPr>
              <w:ind w:leftChars="-1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est Education Completed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56D12783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30E5A35C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4B8C0EF" w14:textId="77777777" w:rsidR="00B56B7E" w:rsidRPr="00E44416" w:rsidRDefault="00B56B7E" w:rsidP="00E4441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ECE79B9" w14:textId="77777777" w:rsidR="00B56B7E" w:rsidRPr="00E44416" w:rsidRDefault="00B56B7E" w:rsidP="00E4441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</w:tcPr>
          <w:p w14:paraId="786AA37B" w14:textId="07DACC31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2209370" w14:textId="53B540E3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B56B7E" w:rsidRPr="00E44416" w14:paraId="0C53AE51" w14:textId="77777777" w:rsidTr="00B56B7E">
        <w:trPr>
          <w:trHeight w:val="117"/>
        </w:trPr>
        <w:tc>
          <w:tcPr>
            <w:tcW w:w="3941" w:type="dxa"/>
            <w:shd w:val="clear" w:color="auto" w:fill="auto"/>
            <w:vAlign w:val="center"/>
            <w:hideMark/>
          </w:tcPr>
          <w:p w14:paraId="3C95F98D" w14:textId="77777777" w:rsidR="00B56B7E" w:rsidRPr="00E44416" w:rsidRDefault="00B56B7E" w:rsidP="00E44416">
            <w:pPr>
              <w:ind w:leftChars="72" w:left="175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ss than High School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093638C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115EDD16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F5445B1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F029A0D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767" w:type="dxa"/>
          </w:tcPr>
          <w:p w14:paraId="021031E0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1DCBD38" w14:textId="2E0E9FAB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46CAE1AA" w14:textId="77777777" w:rsidTr="00B56B7E">
        <w:trPr>
          <w:trHeight w:val="80"/>
        </w:trPr>
        <w:tc>
          <w:tcPr>
            <w:tcW w:w="3941" w:type="dxa"/>
            <w:shd w:val="clear" w:color="auto" w:fill="auto"/>
            <w:vAlign w:val="center"/>
            <w:hideMark/>
          </w:tcPr>
          <w:p w14:paraId="015309E9" w14:textId="77777777" w:rsidR="00B56B7E" w:rsidRPr="00E44416" w:rsidRDefault="00B56B7E" w:rsidP="00E44416">
            <w:pPr>
              <w:ind w:leftChars="72" w:left="175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School Diploma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9AFE7C1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1C5AC9EF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201A6AC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463EDF2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767" w:type="dxa"/>
          </w:tcPr>
          <w:p w14:paraId="7A6AD034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8AC5879" w14:textId="42560E2E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6DA1811E" w14:textId="77777777" w:rsidTr="00B56B7E">
        <w:trPr>
          <w:trHeight w:val="80"/>
        </w:trPr>
        <w:tc>
          <w:tcPr>
            <w:tcW w:w="3941" w:type="dxa"/>
            <w:shd w:val="clear" w:color="auto" w:fill="auto"/>
            <w:vAlign w:val="center"/>
            <w:hideMark/>
          </w:tcPr>
          <w:p w14:paraId="70400A13" w14:textId="77777777" w:rsidR="00B56B7E" w:rsidRPr="00E44416" w:rsidRDefault="00B56B7E" w:rsidP="00E44416">
            <w:pPr>
              <w:ind w:leftChars="72" w:left="175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e College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3CF7A81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299B8D97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F93B4D1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08CA365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767" w:type="dxa"/>
          </w:tcPr>
          <w:p w14:paraId="3053034C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E6541FD" w14:textId="6EC25565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6F7C2BEF" w14:textId="77777777" w:rsidTr="00B56B7E">
        <w:trPr>
          <w:trHeight w:val="207"/>
        </w:trPr>
        <w:tc>
          <w:tcPr>
            <w:tcW w:w="3941" w:type="dxa"/>
            <w:shd w:val="clear" w:color="auto" w:fill="auto"/>
            <w:vAlign w:val="center"/>
            <w:hideMark/>
          </w:tcPr>
          <w:p w14:paraId="67E33F8D" w14:textId="77777777" w:rsidR="00B56B7E" w:rsidRPr="00E44416" w:rsidRDefault="00B56B7E" w:rsidP="00E44416">
            <w:pPr>
              <w:ind w:leftChars="72" w:left="175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llege Degree or higher 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409F465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2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5CF176F2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66CFADB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DE06E57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767" w:type="dxa"/>
          </w:tcPr>
          <w:p w14:paraId="7F8D3D6B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5F5BDB8" w14:textId="7BB23AF8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4455D343" w14:textId="77777777" w:rsidTr="00B56B7E">
        <w:trPr>
          <w:trHeight w:val="180"/>
        </w:trPr>
        <w:tc>
          <w:tcPr>
            <w:tcW w:w="3941" w:type="dxa"/>
            <w:shd w:val="clear" w:color="auto" w:fill="auto"/>
            <w:vAlign w:val="center"/>
            <w:hideMark/>
          </w:tcPr>
          <w:p w14:paraId="09AE65D7" w14:textId="77777777" w:rsidR="00B56B7E" w:rsidRPr="00E44416" w:rsidRDefault="00B56B7E" w:rsidP="00E44416">
            <w:pPr>
              <w:ind w:leftChars="-1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ferred Language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02859FE2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5B534C1C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59BB20E" w14:textId="77777777" w:rsidR="00B56B7E" w:rsidRPr="00E44416" w:rsidRDefault="00B56B7E" w:rsidP="00E4441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10A926F" w14:textId="77777777" w:rsidR="00B56B7E" w:rsidRPr="00E44416" w:rsidRDefault="00B56B7E" w:rsidP="00E4441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</w:tcPr>
          <w:p w14:paraId="301134FB" w14:textId="3CB4D799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DA093DF" w14:textId="66FE1692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B56B7E" w:rsidRPr="00E44416" w14:paraId="714999FE" w14:textId="77777777" w:rsidTr="00B56B7E">
        <w:trPr>
          <w:trHeight w:val="153"/>
        </w:trPr>
        <w:tc>
          <w:tcPr>
            <w:tcW w:w="3941" w:type="dxa"/>
            <w:shd w:val="clear" w:color="auto" w:fill="auto"/>
            <w:vAlign w:val="center"/>
            <w:hideMark/>
          </w:tcPr>
          <w:p w14:paraId="2B9697EB" w14:textId="77777777" w:rsidR="00B56B7E" w:rsidRPr="00E44416" w:rsidRDefault="00B56B7E" w:rsidP="00E44416">
            <w:pPr>
              <w:ind w:leftChars="72" w:left="175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B4EDF66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4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2BDD1B68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C7125F8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BCA75FA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767" w:type="dxa"/>
          </w:tcPr>
          <w:p w14:paraId="3718252C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11D04B0" w14:textId="1F2A5C00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3BF18408" w14:textId="77777777" w:rsidTr="00B56B7E">
        <w:trPr>
          <w:trHeight w:val="80"/>
        </w:trPr>
        <w:tc>
          <w:tcPr>
            <w:tcW w:w="3941" w:type="dxa"/>
            <w:shd w:val="clear" w:color="auto" w:fill="auto"/>
            <w:vAlign w:val="center"/>
            <w:hideMark/>
          </w:tcPr>
          <w:p w14:paraId="2FA59F1C" w14:textId="77777777" w:rsidR="00B56B7E" w:rsidRPr="00E44416" w:rsidRDefault="00B56B7E" w:rsidP="00E44416">
            <w:pPr>
              <w:ind w:leftChars="72" w:left="175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FD5B5FB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44B362F5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0E825C0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4FCFAEF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67" w:type="dxa"/>
          </w:tcPr>
          <w:p w14:paraId="01EFC55B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83387E8" w14:textId="3456D32A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3B244103" w14:textId="77777777" w:rsidTr="00B56B7E">
        <w:trPr>
          <w:trHeight w:val="90"/>
        </w:trPr>
        <w:tc>
          <w:tcPr>
            <w:tcW w:w="3941" w:type="dxa"/>
            <w:shd w:val="clear" w:color="auto" w:fill="auto"/>
            <w:vAlign w:val="center"/>
            <w:hideMark/>
          </w:tcPr>
          <w:p w14:paraId="3B62FBF3" w14:textId="77777777" w:rsidR="00B56B7E" w:rsidRPr="00E44416" w:rsidRDefault="00B56B7E" w:rsidP="00E44416">
            <w:pPr>
              <w:ind w:leftChars="-1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eracy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5F687955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4603ACD6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60A6A5B" w14:textId="77777777" w:rsidR="00B56B7E" w:rsidRPr="00E44416" w:rsidRDefault="00B56B7E" w:rsidP="00E4441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89EEC04" w14:textId="77777777" w:rsidR="00B56B7E" w:rsidRPr="00E44416" w:rsidRDefault="00B56B7E" w:rsidP="00E4441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</w:tcPr>
          <w:p w14:paraId="63B00758" w14:textId="77777777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3D12FD0" w14:textId="6672F864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6B7E" w:rsidRPr="00E44416" w14:paraId="7032D354" w14:textId="77777777" w:rsidTr="00B56B7E">
        <w:trPr>
          <w:trHeight w:val="80"/>
        </w:trPr>
        <w:tc>
          <w:tcPr>
            <w:tcW w:w="3941" w:type="dxa"/>
            <w:shd w:val="clear" w:color="auto" w:fill="auto"/>
            <w:vAlign w:val="center"/>
            <w:hideMark/>
          </w:tcPr>
          <w:p w14:paraId="78DEF311" w14:textId="77777777" w:rsidR="00B56B7E" w:rsidRPr="00E44416" w:rsidRDefault="00B56B7E" w:rsidP="00E2241D">
            <w:pPr>
              <w:ind w:leftChars="-2" w:left="-3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fficult to Understand Stats (low </w:t>
            </w:r>
            <w:proofErr w:type="spellStart"/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understand</w:t>
            </w:r>
            <w:proofErr w:type="spellEnd"/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C1FD15C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2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0BAF6568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2D1F5FC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BD6AF06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767" w:type="dxa"/>
          </w:tcPr>
          <w:p w14:paraId="46BEBF32" w14:textId="00BFEC64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60530ED" w14:textId="3E41F2EA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B56B7E" w:rsidRPr="00E44416" w14:paraId="4010C48F" w14:textId="77777777" w:rsidTr="00B56B7E">
        <w:trPr>
          <w:trHeight w:val="80"/>
        </w:trPr>
        <w:tc>
          <w:tcPr>
            <w:tcW w:w="3941" w:type="dxa"/>
            <w:shd w:val="clear" w:color="auto" w:fill="auto"/>
            <w:vAlign w:val="center"/>
            <w:hideMark/>
          </w:tcPr>
          <w:p w14:paraId="68E2388C" w14:textId="77777777" w:rsidR="00B56B7E" w:rsidRPr="00E44416" w:rsidRDefault="00B56B7E" w:rsidP="00E2241D">
            <w:pPr>
              <w:ind w:leftChars="-2" w:left="-3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ncomfortable with Stats (low </w:t>
            </w:r>
            <w:proofErr w:type="spellStart"/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comfort</w:t>
            </w:r>
            <w:proofErr w:type="spellEnd"/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9A03670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22554FE4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DE69234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183AD75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767" w:type="dxa"/>
          </w:tcPr>
          <w:p w14:paraId="5647E709" w14:textId="5DDC69B4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3A22FCE" w14:textId="0310D2FA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B56B7E" w:rsidRPr="00E44416" w14:paraId="6C6CD3FF" w14:textId="77777777" w:rsidTr="00B56B7E">
        <w:trPr>
          <w:trHeight w:val="80"/>
        </w:trPr>
        <w:tc>
          <w:tcPr>
            <w:tcW w:w="39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169CE" w14:textId="77777777" w:rsidR="00B56B7E" w:rsidRPr="00E44416" w:rsidRDefault="00B56B7E" w:rsidP="00E2241D">
            <w:pPr>
              <w:ind w:leftChars="-2" w:left="-3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o Not Use Stats for Decisions (low </w:t>
            </w:r>
            <w:proofErr w:type="spellStart"/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use</w:t>
            </w:r>
            <w:proofErr w:type="spellEnd"/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54E517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3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59AB7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45F5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9C01" w14:textId="77777777" w:rsidR="00B56B7E" w:rsidRPr="00E44416" w:rsidRDefault="00B56B7E" w:rsidP="00E444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37B9AA9F" w14:textId="6BD01321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773B" w14:textId="377A7DBD" w:rsidR="00B56B7E" w:rsidRPr="00E44416" w:rsidRDefault="00B56B7E" w:rsidP="00B56B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4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</w:tbl>
    <w:p w14:paraId="12386F9D" w14:textId="77777777" w:rsidR="00E44416" w:rsidRDefault="00E44416"/>
    <w:p w14:paraId="6810DC84" w14:textId="2857053F" w:rsidR="002F2AE0" w:rsidRPr="002F2AE0" w:rsidRDefault="002F2AE0" w:rsidP="002F2AE0">
      <w:bookmarkStart w:id="0" w:name="_GoBack"/>
      <w:bookmarkEnd w:id="0"/>
    </w:p>
    <w:sectPr w:rsidR="002F2AE0" w:rsidRPr="002F2AE0" w:rsidSect="00F1437C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4A0455" w14:textId="77777777" w:rsidR="00B67AD5" w:rsidRDefault="00B67AD5" w:rsidP="00F1437C">
      <w:r>
        <w:separator/>
      </w:r>
    </w:p>
  </w:endnote>
  <w:endnote w:type="continuationSeparator" w:id="0">
    <w:p w14:paraId="36F83504" w14:textId="77777777" w:rsidR="00B67AD5" w:rsidRDefault="00B67AD5" w:rsidP="00F14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DCBA76" w14:textId="0A0A97AB" w:rsidR="0058394C" w:rsidRDefault="0058394C">
    <w:pPr>
      <w:pStyle w:val="Footer"/>
      <w:jc w:val="center"/>
    </w:pPr>
  </w:p>
  <w:p w14:paraId="6F6E28ED" w14:textId="77777777" w:rsidR="0058394C" w:rsidRDefault="00583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A22935" w14:textId="77777777" w:rsidR="00B67AD5" w:rsidRDefault="00B67AD5" w:rsidP="00F1437C">
      <w:r>
        <w:separator/>
      </w:r>
    </w:p>
  </w:footnote>
  <w:footnote w:type="continuationSeparator" w:id="0">
    <w:p w14:paraId="70979C9A" w14:textId="77777777" w:rsidR="00B67AD5" w:rsidRDefault="00B67AD5" w:rsidP="00F14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46"/>
    <w:rsid w:val="00000C28"/>
    <w:rsid w:val="00021EF7"/>
    <w:rsid w:val="00031113"/>
    <w:rsid w:val="000511C9"/>
    <w:rsid w:val="00052E5F"/>
    <w:rsid w:val="00083716"/>
    <w:rsid w:val="00085D29"/>
    <w:rsid w:val="000925E5"/>
    <w:rsid w:val="000B2994"/>
    <w:rsid w:val="00106D60"/>
    <w:rsid w:val="00111E08"/>
    <w:rsid w:val="00136F1D"/>
    <w:rsid w:val="0014187E"/>
    <w:rsid w:val="00154B1C"/>
    <w:rsid w:val="001B193C"/>
    <w:rsid w:val="001D5EA6"/>
    <w:rsid w:val="001E56E7"/>
    <w:rsid w:val="0022306E"/>
    <w:rsid w:val="002765D5"/>
    <w:rsid w:val="002803B2"/>
    <w:rsid w:val="002B4C88"/>
    <w:rsid w:val="002D734D"/>
    <w:rsid w:val="002E3372"/>
    <w:rsid w:val="002F2AE0"/>
    <w:rsid w:val="002F4DF7"/>
    <w:rsid w:val="003840CC"/>
    <w:rsid w:val="003A3575"/>
    <w:rsid w:val="003B6FBE"/>
    <w:rsid w:val="003F07CA"/>
    <w:rsid w:val="0043101F"/>
    <w:rsid w:val="00444866"/>
    <w:rsid w:val="00472EE5"/>
    <w:rsid w:val="00483B7D"/>
    <w:rsid w:val="004D2831"/>
    <w:rsid w:val="00510E04"/>
    <w:rsid w:val="0051273D"/>
    <w:rsid w:val="005129CF"/>
    <w:rsid w:val="0054779D"/>
    <w:rsid w:val="0058394C"/>
    <w:rsid w:val="005C041B"/>
    <w:rsid w:val="005D6C25"/>
    <w:rsid w:val="00624AB7"/>
    <w:rsid w:val="0064201C"/>
    <w:rsid w:val="00643362"/>
    <w:rsid w:val="00644625"/>
    <w:rsid w:val="00694B94"/>
    <w:rsid w:val="006B3514"/>
    <w:rsid w:val="006C0354"/>
    <w:rsid w:val="006C451B"/>
    <w:rsid w:val="006C4CB2"/>
    <w:rsid w:val="006D63FD"/>
    <w:rsid w:val="00715C00"/>
    <w:rsid w:val="00746B38"/>
    <w:rsid w:val="00776774"/>
    <w:rsid w:val="00780362"/>
    <w:rsid w:val="00781AF6"/>
    <w:rsid w:val="007F4569"/>
    <w:rsid w:val="007F5DBA"/>
    <w:rsid w:val="008304CF"/>
    <w:rsid w:val="00863612"/>
    <w:rsid w:val="008777C2"/>
    <w:rsid w:val="00877C1D"/>
    <w:rsid w:val="008B20CA"/>
    <w:rsid w:val="008C05C1"/>
    <w:rsid w:val="008C3900"/>
    <w:rsid w:val="008C712F"/>
    <w:rsid w:val="00934AE2"/>
    <w:rsid w:val="00953E32"/>
    <w:rsid w:val="00957179"/>
    <w:rsid w:val="0095763F"/>
    <w:rsid w:val="00963F65"/>
    <w:rsid w:val="00967601"/>
    <w:rsid w:val="009743C8"/>
    <w:rsid w:val="009869DE"/>
    <w:rsid w:val="009D2419"/>
    <w:rsid w:val="009E380F"/>
    <w:rsid w:val="009F6B46"/>
    <w:rsid w:val="00A009B7"/>
    <w:rsid w:val="00AB4AEC"/>
    <w:rsid w:val="00AD32B7"/>
    <w:rsid w:val="00AD786A"/>
    <w:rsid w:val="00AF4877"/>
    <w:rsid w:val="00B12120"/>
    <w:rsid w:val="00B241B8"/>
    <w:rsid w:val="00B34A50"/>
    <w:rsid w:val="00B56B7E"/>
    <w:rsid w:val="00B67AD5"/>
    <w:rsid w:val="00BB58AC"/>
    <w:rsid w:val="00BF4D32"/>
    <w:rsid w:val="00CC606D"/>
    <w:rsid w:val="00D0147F"/>
    <w:rsid w:val="00D647F0"/>
    <w:rsid w:val="00D9092B"/>
    <w:rsid w:val="00DB4367"/>
    <w:rsid w:val="00E05636"/>
    <w:rsid w:val="00E21121"/>
    <w:rsid w:val="00E2241D"/>
    <w:rsid w:val="00E37A6C"/>
    <w:rsid w:val="00E44416"/>
    <w:rsid w:val="00E67D84"/>
    <w:rsid w:val="00E93FD2"/>
    <w:rsid w:val="00EB3E24"/>
    <w:rsid w:val="00EF35A3"/>
    <w:rsid w:val="00EF5720"/>
    <w:rsid w:val="00F05080"/>
    <w:rsid w:val="00F1437C"/>
    <w:rsid w:val="00F37E3A"/>
    <w:rsid w:val="00F71F1C"/>
    <w:rsid w:val="00F84491"/>
    <w:rsid w:val="00F87B0C"/>
    <w:rsid w:val="00FA6600"/>
    <w:rsid w:val="00FC03A4"/>
    <w:rsid w:val="00FD328E"/>
    <w:rsid w:val="00FE3FD2"/>
    <w:rsid w:val="00FE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C560F1"/>
  <w15:docId w15:val="{EB1C038A-F1D8-4AD9-90D8-A1872215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A50"/>
    <w:rPr>
      <w:rFonts w:asciiTheme="minorHAnsi" w:eastAsia="Calibr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437C"/>
  </w:style>
  <w:style w:type="paragraph" w:styleId="Footer">
    <w:name w:val="footer"/>
    <w:basedOn w:val="Normal"/>
    <w:link w:val="Foot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37C"/>
  </w:style>
  <w:style w:type="character" w:styleId="CommentReference">
    <w:name w:val="annotation reference"/>
    <w:basedOn w:val="DefaultParagraphFont"/>
    <w:uiPriority w:val="99"/>
    <w:semiHidden/>
    <w:unhideWhenUsed/>
    <w:rsid w:val="00000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C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C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C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C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Justin Stoler</cp:lastModifiedBy>
  <cp:revision>6</cp:revision>
  <dcterms:created xsi:type="dcterms:W3CDTF">2018-06-02T16:31:00Z</dcterms:created>
  <dcterms:modified xsi:type="dcterms:W3CDTF">2018-06-02T16:46:00Z</dcterms:modified>
</cp:coreProperties>
</file>